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79200A" w14:textId="7837C4C3" w:rsidR="00B50E28" w:rsidRPr="006E72E1" w:rsidRDefault="004705BC" w:rsidP="00B50E28">
      <w:pPr>
        <w:spacing w:line="480" w:lineRule="auto"/>
        <w:rPr>
          <w:rFonts w:asciiTheme="minorHAnsi" w:hAnsiTheme="minorHAnsi"/>
          <w:sz w:val="22"/>
          <w:szCs w:val="22"/>
        </w:rPr>
      </w:pPr>
      <w:bookmarkStart w:id="0" w:name="_GoBack"/>
      <w:bookmarkEnd w:id="0"/>
      <w:r w:rsidRPr="006E72E1">
        <w:rPr>
          <w:rFonts w:asciiTheme="minorHAnsi" w:eastAsia="Calibri" w:hAnsiTheme="minorHAnsi" w:cs="Calibri"/>
          <w:b/>
          <w:sz w:val="22"/>
          <w:szCs w:val="22"/>
        </w:rPr>
        <w:t>S2 File</w:t>
      </w:r>
      <w:r w:rsidR="00B50E28" w:rsidRPr="006E72E1">
        <w:rPr>
          <w:rFonts w:asciiTheme="minorHAnsi" w:eastAsia="Calibri" w:hAnsiTheme="minorHAnsi" w:cs="Calibri"/>
          <w:b/>
          <w:sz w:val="22"/>
          <w:szCs w:val="22"/>
        </w:rPr>
        <w:t xml:space="preserve">. </w:t>
      </w:r>
      <w:proofErr w:type="spellStart"/>
      <w:r w:rsidR="00B50E28" w:rsidRPr="006E72E1">
        <w:rPr>
          <w:rFonts w:asciiTheme="minorHAnsi" w:eastAsia="Calibri" w:hAnsiTheme="minorHAnsi" w:cs="Calibri"/>
          <w:b/>
          <w:sz w:val="22"/>
          <w:szCs w:val="22"/>
        </w:rPr>
        <w:t>SportDISCUS</w:t>
      </w:r>
      <w:proofErr w:type="spellEnd"/>
      <w:r w:rsidR="00B50E28" w:rsidRPr="006E72E1">
        <w:rPr>
          <w:rFonts w:asciiTheme="minorHAnsi" w:eastAsia="Calibri" w:hAnsiTheme="minorHAnsi" w:cs="Calibri"/>
          <w:b/>
          <w:sz w:val="22"/>
          <w:szCs w:val="22"/>
        </w:rPr>
        <w:t xml:space="preserve"> Search String</w:t>
      </w:r>
    </w:p>
    <w:tbl>
      <w:tblPr>
        <w:tblW w:w="88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895"/>
      </w:tblGrid>
      <w:tr w:rsidR="00B50E28" w:rsidRPr="00030ECF" w14:paraId="48324A32" w14:textId="77777777" w:rsidTr="004678BC">
        <w:tc>
          <w:tcPr>
            <w:tcW w:w="88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EE385" w14:textId="77777777" w:rsidR="00B50E28" w:rsidRPr="00030ECF" w:rsidRDefault="00B50E28" w:rsidP="004678BC">
            <w:pPr>
              <w:spacing w:line="480" w:lineRule="auto"/>
              <w:rPr>
                <w:rFonts w:asciiTheme="minorHAnsi" w:hAnsiTheme="minorHAnsi"/>
              </w:rPr>
            </w:pPr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>#</w:t>
            </w:r>
          </w:p>
          <w:p w14:paraId="22FB2E86" w14:textId="77777777" w:rsidR="00B50E28" w:rsidRPr="00030ECF" w:rsidRDefault="00B50E28" w:rsidP="004678BC">
            <w:pPr>
              <w:spacing w:line="480" w:lineRule="auto"/>
              <w:rPr>
                <w:rFonts w:asciiTheme="minorHAnsi" w:hAnsiTheme="minorHAnsi"/>
              </w:rPr>
            </w:pPr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>Query</w:t>
            </w:r>
          </w:p>
          <w:p w14:paraId="19348FEB" w14:textId="77777777" w:rsidR="00B50E28" w:rsidRPr="00030ECF" w:rsidRDefault="00B50E28" w:rsidP="004678BC">
            <w:pPr>
              <w:spacing w:line="480" w:lineRule="auto"/>
              <w:rPr>
                <w:rFonts w:asciiTheme="minorHAnsi" w:hAnsiTheme="minorHAnsi"/>
              </w:rPr>
            </w:pPr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>S8</w:t>
            </w:r>
          </w:p>
          <w:p w14:paraId="1081D78E" w14:textId="77777777" w:rsidR="00B50E28" w:rsidRPr="00030ECF" w:rsidRDefault="00B50E28" w:rsidP="004678BC">
            <w:pPr>
              <w:spacing w:line="480" w:lineRule="auto"/>
              <w:rPr>
                <w:rFonts w:asciiTheme="minorHAnsi" w:hAnsiTheme="minorHAnsi"/>
              </w:rPr>
            </w:pPr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>S5 AND S6 AND S7</w:t>
            </w:r>
          </w:p>
          <w:p w14:paraId="60372A5E" w14:textId="77777777" w:rsidR="00B50E28" w:rsidRPr="00030ECF" w:rsidRDefault="00B50E28" w:rsidP="004678BC">
            <w:pPr>
              <w:spacing w:line="480" w:lineRule="auto"/>
              <w:rPr>
                <w:rFonts w:asciiTheme="minorHAnsi" w:hAnsiTheme="minorHAnsi"/>
              </w:rPr>
            </w:pPr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>S7</w:t>
            </w:r>
          </w:p>
          <w:p w14:paraId="3F613270" w14:textId="77777777" w:rsidR="00B50E28" w:rsidRPr="00030ECF" w:rsidRDefault="00B50E28" w:rsidP="004678BC">
            <w:pPr>
              <w:spacing w:line="480" w:lineRule="auto"/>
              <w:rPr>
                <w:rFonts w:asciiTheme="minorHAnsi" w:hAnsiTheme="minorHAnsi"/>
              </w:rPr>
            </w:pPr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 xml:space="preserve">TI (random* or factorial* or crossover* or cross-over* or placebo or “double blind” or “single blind” or assign* or </w:t>
            </w:r>
            <w:proofErr w:type="spellStart"/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>allocat</w:t>
            </w:r>
            <w:proofErr w:type="spellEnd"/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 xml:space="preserve">* or volunteer*) or AB (random* or factorial* or crossover* or cross-over* or placebo or “double blind” or “single blind” or assign* or </w:t>
            </w:r>
            <w:proofErr w:type="spellStart"/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>allocat</w:t>
            </w:r>
            <w:proofErr w:type="spellEnd"/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 xml:space="preserve">* or volunteer*) or SU (random* or factorial* or crossover* or cross-over* or placebo or “double blind” or “single blind” or assign* or </w:t>
            </w:r>
            <w:proofErr w:type="spellStart"/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>allocat</w:t>
            </w:r>
            <w:proofErr w:type="spellEnd"/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 xml:space="preserve">* or volunteer*) or KW (random* or factorial* or crossover* or cross-over* or placebo or “double blind” or “single blind” or assign* or </w:t>
            </w:r>
            <w:proofErr w:type="spellStart"/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>allocat</w:t>
            </w:r>
            <w:proofErr w:type="spellEnd"/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>* or volunteer*)</w:t>
            </w:r>
          </w:p>
          <w:p w14:paraId="0ED8C7CF" w14:textId="77777777" w:rsidR="00B50E28" w:rsidRPr="00030ECF" w:rsidRDefault="00B50E28" w:rsidP="004678BC">
            <w:pPr>
              <w:spacing w:line="480" w:lineRule="auto"/>
              <w:rPr>
                <w:rFonts w:asciiTheme="minorHAnsi" w:hAnsiTheme="minorHAnsi"/>
              </w:rPr>
            </w:pPr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>S6</w:t>
            </w:r>
          </w:p>
          <w:p w14:paraId="2D7610DD" w14:textId="77777777" w:rsidR="00B50E28" w:rsidRPr="00030ECF" w:rsidRDefault="00B50E28" w:rsidP="004678BC">
            <w:pPr>
              <w:spacing w:line="480" w:lineRule="auto"/>
              <w:rPr>
                <w:rFonts w:asciiTheme="minorHAnsi" w:hAnsiTheme="minorHAnsi"/>
              </w:rPr>
            </w:pPr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>S1 OR S2 OR S3 OR S4</w:t>
            </w:r>
          </w:p>
          <w:p w14:paraId="2571BEC3" w14:textId="77777777" w:rsidR="00B50E28" w:rsidRPr="00030ECF" w:rsidRDefault="00B50E28" w:rsidP="004678BC">
            <w:pPr>
              <w:spacing w:line="480" w:lineRule="auto"/>
              <w:rPr>
                <w:rFonts w:asciiTheme="minorHAnsi" w:hAnsiTheme="minorHAnsi"/>
              </w:rPr>
            </w:pPr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>S5</w:t>
            </w:r>
          </w:p>
          <w:p w14:paraId="17AFF577" w14:textId="77777777" w:rsidR="00B50E28" w:rsidRPr="00030ECF" w:rsidRDefault="00B50E28" w:rsidP="004678BC">
            <w:pPr>
              <w:spacing w:line="480" w:lineRule="auto"/>
              <w:rPr>
                <w:rFonts w:asciiTheme="minorHAnsi" w:hAnsiTheme="minorHAnsi"/>
              </w:rPr>
            </w:pPr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>TI shoulder* OR AB Shoulder* OR SU shoulder* OR KW shoulder*</w:t>
            </w:r>
          </w:p>
          <w:p w14:paraId="546899AA" w14:textId="77777777" w:rsidR="00B50E28" w:rsidRPr="00030ECF" w:rsidRDefault="00B50E28" w:rsidP="004678BC">
            <w:pPr>
              <w:spacing w:line="480" w:lineRule="auto"/>
              <w:rPr>
                <w:rFonts w:asciiTheme="minorHAnsi" w:hAnsiTheme="minorHAnsi"/>
              </w:rPr>
            </w:pPr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>S4</w:t>
            </w:r>
          </w:p>
          <w:p w14:paraId="4BDBFAE1" w14:textId="77777777" w:rsidR="00B50E28" w:rsidRPr="00030ECF" w:rsidRDefault="00B50E28" w:rsidP="004678BC">
            <w:pPr>
              <w:spacing w:line="480" w:lineRule="auto"/>
              <w:rPr>
                <w:rFonts w:asciiTheme="minorHAnsi" w:hAnsiTheme="minorHAnsi"/>
              </w:rPr>
            </w:pPr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 xml:space="preserve">KW </w:t>
            </w:r>
            <w:proofErr w:type="spellStart"/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>arthro</w:t>
            </w:r>
            <w:proofErr w:type="spellEnd"/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 xml:space="preserve">* OR KW </w:t>
            </w:r>
            <w:proofErr w:type="spellStart"/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>surger</w:t>
            </w:r>
            <w:proofErr w:type="spellEnd"/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 xml:space="preserve">* OR KW </w:t>
            </w:r>
            <w:proofErr w:type="spellStart"/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>surgic</w:t>
            </w:r>
            <w:proofErr w:type="spellEnd"/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 xml:space="preserve">* OR KW </w:t>
            </w:r>
            <w:proofErr w:type="spellStart"/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>arthroplast</w:t>
            </w:r>
            <w:proofErr w:type="spellEnd"/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 xml:space="preserve">* OR KW </w:t>
            </w:r>
            <w:proofErr w:type="spellStart"/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>hemiarthroplast</w:t>
            </w:r>
            <w:proofErr w:type="spellEnd"/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 xml:space="preserve">* OR KW </w:t>
            </w:r>
            <w:proofErr w:type="spellStart"/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>debrid</w:t>
            </w:r>
            <w:proofErr w:type="spellEnd"/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 xml:space="preserve">* OR KW </w:t>
            </w:r>
            <w:proofErr w:type="spellStart"/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>resurfac</w:t>
            </w:r>
            <w:proofErr w:type="spellEnd"/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>*</w:t>
            </w:r>
          </w:p>
          <w:p w14:paraId="513467B3" w14:textId="77777777" w:rsidR="00B50E28" w:rsidRPr="00030ECF" w:rsidRDefault="00B50E28" w:rsidP="004678BC">
            <w:pPr>
              <w:spacing w:line="480" w:lineRule="auto"/>
              <w:rPr>
                <w:rFonts w:asciiTheme="minorHAnsi" w:hAnsiTheme="minorHAnsi"/>
              </w:rPr>
            </w:pPr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>S3</w:t>
            </w:r>
          </w:p>
          <w:p w14:paraId="627B0F53" w14:textId="77777777" w:rsidR="00B50E28" w:rsidRPr="00030ECF" w:rsidRDefault="00B50E28" w:rsidP="004678BC">
            <w:pPr>
              <w:spacing w:line="480" w:lineRule="auto"/>
              <w:rPr>
                <w:rFonts w:asciiTheme="minorHAnsi" w:hAnsiTheme="minorHAnsi"/>
              </w:rPr>
            </w:pPr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 xml:space="preserve">SU </w:t>
            </w:r>
            <w:proofErr w:type="spellStart"/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>arthro</w:t>
            </w:r>
            <w:proofErr w:type="spellEnd"/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 xml:space="preserve">* OR SU </w:t>
            </w:r>
            <w:proofErr w:type="spellStart"/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>surger</w:t>
            </w:r>
            <w:proofErr w:type="spellEnd"/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 xml:space="preserve">* OR SU </w:t>
            </w:r>
            <w:proofErr w:type="spellStart"/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>surgic</w:t>
            </w:r>
            <w:proofErr w:type="spellEnd"/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 xml:space="preserve">* OR SU </w:t>
            </w:r>
            <w:proofErr w:type="spellStart"/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>arthroplast</w:t>
            </w:r>
            <w:proofErr w:type="spellEnd"/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 xml:space="preserve">* OR SU </w:t>
            </w:r>
            <w:proofErr w:type="spellStart"/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>hemiarthroplast</w:t>
            </w:r>
            <w:proofErr w:type="spellEnd"/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 xml:space="preserve">* OR SU </w:t>
            </w:r>
            <w:proofErr w:type="spellStart"/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>debrid</w:t>
            </w:r>
            <w:proofErr w:type="spellEnd"/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 xml:space="preserve">* OR SU </w:t>
            </w:r>
            <w:proofErr w:type="spellStart"/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>resurfac</w:t>
            </w:r>
            <w:proofErr w:type="spellEnd"/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>*</w:t>
            </w:r>
          </w:p>
          <w:p w14:paraId="2607C011" w14:textId="77777777" w:rsidR="00B50E28" w:rsidRPr="00030ECF" w:rsidRDefault="00B50E28" w:rsidP="004678BC">
            <w:pPr>
              <w:spacing w:line="480" w:lineRule="auto"/>
              <w:rPr>
                <w:rFonts w:asciiTheme="minorHAnsi" w:hAnsiTheme="minorHAnsi"/>
              </w:rPr>
            </w:pPr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>S2</w:t>
            </w:r>
          </w:p>
          <w:p w14:paraId="126008A5" w14:textId="77777777" w:rsidR="00B50E28" w:rsidRPr="00030ECF" w:rsidRDefault="00B50E28" w:rsidP="004678BC">
            <w:pPr>
              <w:spacing w:line="480" w:lineRule="auto"/>
              <w:rPr>
                <w:rFonts w:asciiTheme="minorHAnsi" w:hAnsiTheme="minorHAnsi"/>
              </w:rPr>
            </w:pPr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lastRenderedPageBreak/>
              <w:t xml:space="preserve">AB </w:t>
            </w:r>
            <w:proofErr w:type="spellStart"/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>arthro</w:t>
            </w:r>
            <w:proofErr w:type="spellEnd"/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 xml:space="preserve">* OR AB </w:t>
            </w:r>
            <w:proofErr w:type="spellStart"/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>surger</w:t>
            </w:r>
            <w:proofErr w:type="spellEnd"/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 xml:space="preserve">* OR AB </w:t>
            </w:r>
            <w:proofErr w:type="spellStart"/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>surgic</w:t>
            </w:r>
            <w:proofErr w:type="spellEnd"/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 xml:space="preserve">* OR AB </w:t>
            </w:r>
            <w:proofErr w:type="spellStart"/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>arthroplast</w:t>
            </w:r>
            <w:proofErr w:type="spellEnd"/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 xml:space="preserve">* OR AB </w:t>
            </w:r>
            <w:proofErr w:type="spellStart"/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>hemiarthroplast</w:t>
            </w:r>
            <w:proofErr w:type="spellEnd"/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 xml:space="preserve">* OR AB </w:t>
            </w:r>
            <w:proofErr w:type="spellStart"/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>debrid</w:t>
            </w:r>
            <w:proofErr w:type="spellEnd"/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 xml:space="preserve">* OR AB </w:t>
            </w:r>
            <w:proofErr w:type="spellStart"/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>resurfac</w:t>
            </w:r>
            <w:proofErr w:type="spellEnd"/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>*</w:t>
            </w:r>
          </w:p>
          <w:p w14:paraId="09386BD3" w14:textId="77777777" w:rsidR="00B50E28" w:rsidRPr="00030ECF" w:rsidRDefault="00B50E28" w:rsidP="004678BC">
            <w:pPr>
              <w:spacing w:line="480" w:lineRule="auto"/>
              <w:rPr>
                <w:rFonts w:asciiTheme="minorHAnsi" w:hAnsiTheme="minorHAnsi"/>
              </w:rPr>
            </w:pPr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>S1</w:t>
            </w:r>
          </w:p>
          <w:p w14:paraId="548D34E0" w14:textId="77777777" w:rsidR="00B50E28" w:rsidRPr="00030ECF" w:rsidRDefault="00B50E28" w:rsidP="004678BC">
            <w:pPr>
              <w:spacing w:line="480" w:lineRule="auto"/>
              <w:rPr>
                <w:rFonts w:asciiTheme="minorHAnsi" w:hAnsiTheme="minorHAnsi"/>
              </w:rPr>
            </w:pPr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 xml:space="preserve">TI </w:t>
            </w:r>
            <w:proofErr w:type="spellStart"/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>arthro</w:t>
            </w:r>
            <w:proofErr w:type="spellEnd"/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 xml:space="preserve">* OR TI </w:t>
            </w:r>
            <w:proofErr w:type="spellStart"/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>surger</w:t>
            </w:r>
            <w:proofErr w:type="spellEnd"/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 xml:space="preserve">* OR TI </w:t>
            </w:r>
            <w:proofErr w:type="spellStart"/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>surgic</w:t>
            </w:r>
            <w:proofErr w:type="spellEnd"/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 xml:space="preserve">* OR TI </w:t>
            </w:r>
            <w:proofErr w:type="spellStart"/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>arthroplast</w:t>
            </w:r>
            <w:proofErr w:type="spellEnd"/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 xml:space="preserve">* OR TI </w:t>
            </w:r>
            <w:proofErr w:type="spellStart"/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>hemiarthroplast</w:t>
            </w:r>
            <w:proofErr w:type="spellEnd"/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 xml:space="preserve">* OR TI </w:t>
            </w:r>
            <w:proofErr w:type="spellStart"/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>debrid</w:t>
            </w:r>
            <w:proofErr w:type="spellEnd"/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 xml:space="preserve">* OR TI </w:t>
            </w:r>
            <w:proofErr w:type="spellStart"/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>resurfac</w:t>
            </w:r>
            <w:proofErr w:type="spellEnd"/>
            <w:r w:rsidRPr="00030ECF">
              <w:rPr>
                <w:rFonts w:asciiTheme="minorHAnsi" w:eastAsia="Calibri" w:hAnsiTheme="minorHAnsi" w:cs="Calibri"/>
                <w:i/>
                <w:sz w:val="22"/>
                <w:szCs w:val="22"/>
              </w:rPr>
              <w:t>*</w:t>
            </w:r>
          </w:p>
        </w:tc>
      </w:tr>
    </w:tbl>
    <w:p w14:paraId="4C552B51" w14:textId="77777777" w:rsidR="00706D2B" w:rsidRDefault="00B50E28">
      <w:r w:rsidRPr="00030ECF">
        <w:rPr>
          <w:rFonts w:asciiTheme="minorHAnsi" w:eastAsia="Calibri" w:hAnsiTheme="minorHAnsi" w:cs="Calibri"/>
          <w:i/>
          <w:sz w:val="22"/>
          <w:szCs w:val="22"/>
        </w:rPr>
        <w:lastRenderedPageBreak/>
        <w:t>Limiters - Published Date: 20050701-20151231</w:t>
      </w:r>
    </w:p>
    <w:sectPr w:rsidR="00706D2B" w:rsidSect="001525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0E28"/>
    <w:rsid w:val="00152537"/>
    <w:rsid w:val="00362D65"/>
    <w:rsid w:val="004705BC"/>
    <w:rsid w:val="005225B4"/>
    <w:rsid w:val="0067316D"/>
    <w:rsid w:val="006B77E1"/>
    <w:rsid w:val="006E72E1"/>
    <w:rsid w:val="008101E9"/>
    <w:rsid w:val="009F0C50"/>
    <w:rsid w:val="00A27EAE"/>
    <w:rsid w:val="00B50E28"/>
    <w:rsid w:val="00C46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6740A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50E28"/>
    <w:rPr>
      <w:rFonts w:ascii="Times New Roman" w:eastAsia="Arial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2</Words>
  <Characters>1043</Characters>
  <Application>Microsoft Macintosh Word</Application>
  <DocSecurity>0</DocSecurity>
  <Lines>8</Lines>
  <Paragraphs>2</Paragraphs>
  <ScaleCrop>false</ScaleCrop>
  <LinksUpToDate>false</LinksUpToDate>
  <CharactersWithSpaces>1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s, Matt</dc:creator>
  <cp:keywords/>
  <dc:description/>
  <cp:lastModifiedBy>Sims, Matt</cp:lastModifiedBy>
  <cp:revision>4</cp:revision>
  <dcterms:created xsi:type="dcterms:W3CDTF">2016-09-28T17:16:00Z</dcterms:created>
  <dcterms:modified xsi:type="dcterms:W3CDTF">2016-10-11T16:12:00Z</dcterms:modified>
</cp:coreProperties>
</file>